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mparison of observation indexes before and after treatment between the two group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2268"/>
        <w:gridCol w:w="1276"/>
        <w:gridCol w:w="992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</w:rPr>
              <w:t>projec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</w:rPr>
              <w:t>EXPERIMENT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</w:rPr>
              <w:t>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HB change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7.00 (15.00, 1.00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7.00 (15.25, 2.75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441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65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SCC chan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1.25 (4.85, 0.0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1.80 (4.60, 0.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4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The CEA chan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50 (1.89, 0.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63 (1.83, 0.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1.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205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CYRA21-1 chang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27 (1.03, 0.12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72 (1.82, 0.7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</w:rPr>
              <w:t>0.3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6:46:00Z</dcterms:created>
  <dc:creator>YINGHAN</dc:creator>
  <dc:description/>
  <cp:keywords/>
  <dc:language>en-US</dc:language>
  <cp:lastModifiedBy>YINGHAN</cp:lastModifiedBy>
  <dcterms:modified xsi:type="dcterms:W3CDTF">2021-06-07T06:46:00Z</dcterms:modified>
  <cp:revision>3</cp:revision>
  <dc:subject/>
  <dc:title/>
</cp:coreProperties>
</file>